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734A2" w14:textId="76DB4469" w:rsidR="00CC49B3" w:rsidRPr="001E23A2" w:rsidRDefault="00CC49B3" w:rsidP="003A34F0">
      <w:pPr>
        <w:rPr>
          <w:rFonts w:ascii="Arial" w:hAnsi="Arial" w:cs="Arial"/>
          <w:szCs w:val="22"/>
        </w:rPr>
      </w:pPr>
    </w:p>
    <w:p w14:paraId="54948D75" w14:textId="77777777" w:rsidR="00F2275F" w:rsidRPr="001E23A2" w:rsidRDefault="00F2275F" w:rsidP="00F2275F">
      <w:pPr>
        <w:rPr>
          <w:rFonts w:ascii="Arial" w:hAnsi="Arial" w:cs="Arial"/>
          <w:b/>
          <w:szCs w:val="22"/>
        </w:rPr>
      </w:pPr>
      <w:r w:rsidRPr="001E23A2">
        <w:rPr>
          <w:rFonts w:ascii="Arial" w:hAnsi="Arial" w:cs="Arial"/>
          <w:b/>
          <w:szCs w:val="22"/>
        </w:rPr>
        <w:t xml:space="preserve">Table S3. </w:t>
      </w:r>
      <w:r w:rsidRPr="001E23A2">
        <w:rPr>
          <w:rFonts w:ascii="Arial" w:hAnsi="Arial" w:cs="Arial"/>
          <w:szCs w:val="22"/>
        </w:rPr>
        <w:t>Mutation analysis results. The list of amino acid substitutions is reported for each patient.</w:t>
      </w:r>
    </w:p>
    <w:p w14:paraId="6203A143" w14:textId="77777777" w:rsidR="00F2275F" w:rsidRDefault="00F2275F" w:rsidP="00F2275F">
      <w:pPr>
        <w:rPr>
          <w:rFonts w:ascii="Arial" w:hAnsi="Arial" w:cs="Arial"/>
          <w:b/>
          <w:sz w:val="20"/>
          <w:szCs w:val="16"/>
        </w:rPr>
      </w:pP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275"/>
        <w:gridCol w:w="851"/>
        <w:gridCol w:w="1247"/>
        <w:gridCol w:w="1276"/>
        <w:gridCol w:w="1275"/>
        <w:gridCol w:w="1588"/>
      </w:tblGrid>
      <w:tr w:rsidR="00F2275F" w:rsidRPr="00CC49B3" w14:paraId="39EB0AB0" w14:textId="77777777" w:rsidTr="0036169B">
        <w:trPr>
          <w:trHeight w:val="500"/>
        </w:trPr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04E666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ABC2A55" w14:textId="77777777" w:rsidR="00F2275F" w:rsidRPr="00402FE7" w:rsidRDefault="00F2275F" w:rsidP="0036169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B0C456" w14:textId="77777777" w:rsidR="00F2275F" w:rsidRPr="00402FE7" w:rsidRDefault="00F2275F" w:rsidP="0036169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B68FFB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RAS</w:t>
            </w:r>
          </w:p>
        </w:tc>
        <w:tc>
          <w:tcPr>
            <w:tcW w:w="20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260B1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DKN2A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7C84001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P53</w:t>
            </w:r>
          </w:p>
        </w:tc>
        <w:tc>
          <w:tcPr>
            <w:tcW w:w="158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F05506B" w14:textId="77777777" w:rsidR="00F2275F" w:rsidRPr="00402FE7" w:rsidRDefault="00F2275F" w:rsidP="0036169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MAD4</w:t>
            </w:r>
          </w:p>
        </w:tc>
      </w:tr>
      <w:tr w:rsidR="00F43271" w:rsidRPr="00CC49B3" w14:paraId="5FAF32F2" w14:textId="77777777" w:rsidTr="00F43271">
        <w:trPr>
          <w:trHeight w:val="500"/>
        </w:trPr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905D87C" w14:textId="77777777" w:rsidR="00F43271" w:rsidRPr="00F3653A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ts 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04EB8A8" w14:textId="77777777" w:rsidR="00F43271" w:rsidRPr="00F3653A" w:rsidRDefault="00F43271" w:rsidP="003616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ED3EF" w14:textId="77777777" w:rsidR="00F43271" w:rsidRPr="00F3653A" w:rsidRDefault="00F43271" w:rsidP="003616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E53590" w14:textId="77777777" w:rsidR="00F43271" w:rsidRPr="00F3653A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ons 2-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A44C8ED" w14:textId="77777777" w:rsidR="00F43271" w:rsidRPr="00F3653A" w:rsidRDefault="00F43271" w:rsidP="003616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on 1 (p12)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DD106C" w14:textId="77777777" w:rsidR="00F43271" w:rsidRPr="00F3653A" w:rsidRDefault="00F43271" w:rsidP="003616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ons 1-2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0524F28" w14:textId="2927680B" w:rsidR="00F43271" w:rsidRPr="00F3653A" w:rsidRDefault="00F43271" w:rsidP="00F4327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ons 4-9</w:t>
            </w:r>
          </w:p>
        </w:tc>
        <w:tc>
          <w:tcPr>
            <w:tcW w:w="158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0B3757D" w14:textId="77777777" w:rsidR="00F43271" w:rsidRPr="00F3653A" w:rsidRDefault="00F43271" w:rsidP="003616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653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ons 9-10, 12</w:t>
            </w:r>
          </w:p>
        </w:tc>
      </w:tr>
      <w:tr w:rsidR="00F2275F" w:rsidRPr="00CC49B3" w14:paraId="3A755678" w14:textId="77777777" w:rsidTr="0036169B">
        <w:trPr>
          <w:trHeight w:val="283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42556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ED2B140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_A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E6A882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DB6F47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 K16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48A76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4BAFA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9E8D3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9C07B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DFD82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06F4EE7E" w14:textId="77777777" w:rsidTr="00BF1D9A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428319C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A81B001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_A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49EABC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BEF600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F057A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160ADD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6750D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316L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955BF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6E164853" w14:textId="77777777" w:rsidTr="005225F1">
        <w:trPr>
          <w:trHeight w:val="283"/>
        </w:trPr>
        <w:tc>
          <w:tcPr>
            <w:tcW w:w="851" w:type="dxa"/>
            <w:vMerge w:val="restart"/>
            <w:shd w:val="clear" w:color="000000" w:fill="FFFFFF"/>
            <w:vAlign w:val="center"/>
            <w:hideMark/>
          </w:tcPr>
          <w:p w14:paraId="7D6E0540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0CC7246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_B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88B05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A2360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FFBCFA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AE35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FFD6D1C" w14:textId="387C9703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146G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84F87B8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T349I</w:t>
            </w:r>
          </w:p>
        </w:tc>
      </w:tr>
      <w:tr w:rsidR="00F43271" w:rsidRPr="00CC49B3" w14:paraId="6C111A48" w14:textId="77777777" w:rsidTr="00F263F0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67E197FA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904D87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_B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B099D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AC9025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A22B98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53576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CD0E19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N235D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46A4620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359R  R420H P544S</w:t>
            </w:r>
          </w:p>
        </w:tc>
      </w:tr>
      <w:tr w:rsidR="00F2275F" w:rsidRPr="00CC49B3" w14:paraId="0C63C501" w14:textId="77777777" w:rsidTr="0036169B">
        <w:trPr>
          <w:trHeight w:val="283"/>
        </w:trPr>
        <w:tc>
          <w:tcPr>
            <w:tcW w:w="851" w:type="dxa"/>
            <w:vMerge w:val="restart"/>
            <w:shd w:val="clear" w:color="auto" w:fill="E7E6E6" w:themeFill="background2"/>
            <w:vAlign w:val="center"/>
            <w:hideMark/>
          </w:tcPr>
          <w:p w14:paraId="672A222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66C546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3_C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EFF740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ED0C52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 G48R R68K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FE76D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22C44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DD13A14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81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1EADDA0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S313N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E91D9F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2412861A" w14:textId="77777777" w:rsidTr="007B65E9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6A897CE5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7894C9C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3_C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4CDA55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60CAAC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4BC928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70BE80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34V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3701484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C277Y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CFB2F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71529EBE" w14:textId="77777777" w:rsidTr="0036169B">
        <w:trPr>
          <w:trHeight w:val="283"/>
        </w:trPr>
        <w:tc>
          <w:tcPr>
            <w:tcW w:w="851" w:type="dxa"/>
            <w:vMerge w:val="restart"/>
            <w:shd w:val="clear" w:color="000000" w:fill="FFFFFF"/>
            <w:vAlign w:val="center"/>
            <w:hideMark/>
          </w:tcPr>
          <w:p w14:paraId="75AF666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4F7E716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4_D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93267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F531C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9E4542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C52A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77C84C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C182Y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FE762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248W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308528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2EB8A6B1" w14:textId="77777777" w:rsidTr="0036169B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09A0C47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79E6AFD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4_D1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B509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D075AB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43F0AC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D05E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A283CB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146*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4AD40F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248W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5A24EE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05885826" w14:textId="77777777" w:rsidTr="0036169B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7CDF9A6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346EC4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4_D1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A11F8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E03CD8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78B1DE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F083024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82BB88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151S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0522E7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198K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BCE546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3344B462" w14:textId="77777777" w:rsidTr="00ED40C4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5AAA58C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1CEC96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4_D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D20F6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D681D7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 K16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03FF45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D824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61D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10684EC" w14:textId="5847147D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53* P77S P128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202H Q317*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22652D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4E18F12E" w14:textId="77777777" w:rsidTr="006528D3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6DC8E8D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F9A819C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4_D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B2C57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90EA50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179B755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B218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V59A A134V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3E15504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248WR249G D324N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68742C2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50EC78D7" w14:textId="77777777" w:rsidTr="0036169B">
        <w:trPr>
          <w:trHeight w:val="283"/>
        </w:trPr>
        <w:tc>
          <w:tcPr>
            <w:tcW w:w="851" w:type="dxa"/>
            <w:vMerge w:val="restart"/>
            <w:shd w:val="clear" w:color="auto" w:fill="E7E6E6" w:themeFill="background2"/>
            <w:vAlign w:val="center"/>
            <w:hideMark/>
          </w:tcPr>
          <w:p w14:paraId="2DE9505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ABC299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5_E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95709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0CEA5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868F6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392C8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127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66F02E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BCF1E2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C3930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2B88B598" w14:textId="77777777" w:rsidTr="00DF2FC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1AE4AF44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2249167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5_E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EB041E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09DBB9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3F267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B3906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7CC1CD" w14:textId="118B56DB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 V143M S215N L194P I251T G279R P316S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239143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7E1C51A9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36AB649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83F66B9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5_E2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54ADE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A184C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70007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8CFA3B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C850F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FD6D10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1D9CF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5B2FF185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1F75CE5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579F7A4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5_E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1DF0B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A9A2A2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T20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D0F31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0BD70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C4547F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58E6A47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198K I251T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3FA1D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03F6447B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59515B4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128669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5_E1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F4DC51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N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B4D602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82E89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222995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6265D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4DE8E56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B4C4F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488F5B7F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19ADCE1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BC74289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5_E2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504BD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N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7B9C81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2FC95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4B1B1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5A31B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153231D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ADEDF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4976BFE2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3EB6028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78B1A3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5_E3Y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7A1D94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N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CD8FE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T35I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177D2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28CC8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3C54C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478E27F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A12E3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662D0DD3" w14:textId="77777777" w:rsidTr="0036169B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6BAC1B0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954118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6_G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F0B10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883A61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3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A3485B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59T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A753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58Q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270114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V147I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054B20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298G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C3DB3F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352R</w:t>
            </w:r>
          </w:p>
        </w:tc>
      </w:tr>
      <w:tr w:rsidR="00F2275F" w:rsidRPr="00CC49B3" w14:paraId="41EA7F68" w14:textId="77777777" w:rsidTr="0036169B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6978396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44032BD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7_G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E74736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 xml:space="preserve">PT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A3D88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B795D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FBC27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60A1B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2028590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C242R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EB09F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42B59512" w14:textId="77777777" w:rsidTr="0036169B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5C268C7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DE7FA0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8_G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023A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 xml:space="preserve">PT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15A01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CAAFF4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F07E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6ADFD1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59D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BD3E1C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248Q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A88872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44E42633" w14:textId="77777777" w:rsidTr="000D238A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4B24AC54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8F3F5B8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9_G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268091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 xml:space="preserve">PT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1F03A8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DC1AB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FA0B1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17E070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245S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0A1568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N369S A532V</w:t>
            </w:r>
          </w:p>
        </w:tc>
      </w:tr>
      <w:tr w:rsidR="00F2275F" w:rsidRPr="00CC49B3" w14:paraId="0630D7BF" w14:textId="77777777" w:rsidTr="0036169B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7F9A502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031D39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0_G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5012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 xml:space="preserve">PT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8B03A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D17CB2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9547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089FCA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8AF291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2C8A36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1A41A028" w14:textId="77777777" w:rsidTr="00C9362B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1AD1788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108B697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1_G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51B4DD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 xml:space="preserve">PT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9485C9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DD417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255D14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247630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H233Y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D6E5FB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6D952577" w14:textId="77777777" w:rsidTr="00BB52F9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62A9ED6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067911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2_G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F4E6E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08FDA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BAB796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C809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D163F6C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194P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98C11D6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403D6A40" w14:textId="77777777" w:rsidTr="0036169B">
        <w:trPr>
          <w:trHeight w:val="283"/>
        </w:trPr>
        <w:tc>
          <w:tcPr>
            <w:tcW w:w="851" w:type="dxa"/>
            <w:vMerge w:val="restart"/>
            <w:shd w:val="clear" w:color="auto" w:fill="E7E6E6" w:themeFill="background2"/>
            <w:vAlign w:val="center"/>
            <w:hideMark/>
          </w:tcPr>
          <w:p w14:paraId="0DCB478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A85003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3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65C120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AEDA97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04B75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FA27F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110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DC4B1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51K P151S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143A27D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191L P191T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18609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509*</w:t>
            </w:r>
          </w:p>
        </w:tc>
      </w:tr>
      <w:tr w:rsidR="00F2275F" w:rsidRPr="00CC49B3" w14:paraId="2543E6B6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0F21EF5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3E7D17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3_PL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5CB667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N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CE48E9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CFF50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F7D40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57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8ECDB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71S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1176BAE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T253I R290C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ECE61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V506M</w:t>
            </w:r>
          </w:p>
        </w:tc>
      </w:tr>
      <w:tr w:rsidR="00F2275F" w:rsidRPr="00CC49B3" w14:paraId="5A0D9934" w14:textId="77777777" w:rsidTr="0036169B">
        <w:trPr>
          <w:trHeight w:val="283"/>
        </w:trPr>
        <w:tc>
          <w:tcPr>
            <w:tcW w:w="851" w:type="dxa"/>
            <w:vMerge w:val="restart"/>
            <w:shd w:val="clear" w:color="000000" w:fill="FFFFFF"/>
            <w:vAlign w:val="center"/>
            <w:hideMark/>
          </w:tcPr>
          <w:p w14:paraId="38F68C3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56EDBD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4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5E070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B00E24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C1B52A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F50E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B104FA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BCD162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5D8D26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7D01EEA7" w14:textId="77777777" w:rsidTr="0036169B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56BB588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C3FF773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4_PL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4F0C2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N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53796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 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482721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0059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DC464C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259F83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094F18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2308FBCB" w14:textId="77777777" w:rsidTr="0036169B">
        <w:trPr>
          <w:trHeight w:val="283"/>
        </w:trPr>
        <w:tc>
          <w:tcPr>
            <w:tcW w:w="851" w:type="dxa"/>
            <w:vMerge w:val="restart"/>
            <w:shd w:val="clear" w:color="auto" w:fill="E7E6E6" w:themeFill="background2"/>
            <w:vAlign w:val="center"/>
            <w:hideMark/>
          </w:tcPr>
          <w:p w14:paraId="4E2D792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18C8F3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5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5F6C4D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CAA3B6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F7398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66198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ED254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159V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45BC169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M246T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BAA99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2872C6FA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2AB070D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DE5B6A1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5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9C261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O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6F086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I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A1C6B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52S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51060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61E85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159V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21A477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34DF9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1F4FAAA2" w14:textId="77777777" w:rsidTr="0036169B">
        <w:trPr>
          <w:trHeight w:val="283"/>
        </w:trPr>
        <w:tc>
          <w:tcPr>
            <w:tcW w:w="851" w:type="dxa"/>
            <w:vMerge w:val="restart"/>
            <w:shd w:val="clear" w:color="000000" w:fill="FFFFFF"/>
            <w:vAlign w:val="center"/>
            <w:hideMark/>
          </w:tcPr>
          <w:p w14:paraId="564828D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5430B4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6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D2662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651E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B50A54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205A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D0109C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1E7C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4864D4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F2275F" w:rsidRPr="00CC49B3" w14:paraId="253A038C" w14:textId="77777777" w:rsidTr="0036169B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4E51DCC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58F5C31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6_PL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0897C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373109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E61220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4294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08FAF54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58C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346080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0ADC3B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263A2DC9" w14:textId="77777777" w:rsidTr="0036169B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3DA6D0F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3AADD5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6_PL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B54A4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O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EAC3DD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968B62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19B5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110* P114L R144C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1520F6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425F3B4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F0321F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61FA80A6" w14:textId="77777777" w:rsidTr="0036169B">
        <w:trPr>
          <w:trHeight w:val="283"/>
        </w:trPr>
        <w:tc>
          <w:tcPr>
            <w:tcW w:w="851" w:type="dxa"/>
            <w:vMerge w:val="restart"/>
            <w:shd w:val="clear" w:color="auto" w:fill="E7E6E6" w:themeFill="background2"/>
            <w:vAlign w:val="center"/>
            <w:hideMark/>
          </w:tcPr>
          <w:p w14:paraId="20FB4EF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4101BA3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7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011CD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BD7CF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70D7E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181C5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0380C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5770506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C9276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011F8438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62264A6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201330C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7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104733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88427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6AF8B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D47FB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3547C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600FA07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8CDDA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0F7C3459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31200F3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5F3A32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7_PL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C68756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O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42DBF1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FC5D0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89C36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41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199D4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69B3B7C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9E71B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D493H</w:t>
            </w:r>
          </w:p>
        </w:tc>
      </w:tr>
      <w:tr w:rsidR="00F43271" w:rsidRPr="00CC49B3" w14:paraId="3FC53042" w14:textId="77777777" w:rsidTr="00437D97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2AF0F1C8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8784903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8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6039B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15338A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76713FF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6CF7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F170C0C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V216M R248W R306Q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23614B5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368CF317" w14:textId="77777777" w:rsidTr="0036169B">
        <w:trPr>
          <w:trHeight w:val="283"/>
        </w:trPr>
        <w:tc>
          <w:tcPr>
            <w:tcW w:w="851" w:type="dxa"/>
            <w:vMerge w:val="restart"/>
            <w:shd w:val="clear" w:color="auto" w:fill="E7E6E6" w:themeFill="background2"/>
            <w:vAlign w:val="center"/>
            <w:hideMark/>
          </w:tcPr>
          <w:p w14:paraId="0AD918E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59D80A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9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5E6B7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4E001D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67156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ABF09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39E68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564EF90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B37B4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A1982" w:rsidRPr="00CC49B3" w14:paraId="72103A6F" w14:textId="77777777" w:rsidTr="005A1109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585677D8" w14:textId="77777777" w:rsidR="006A1982" w:rsidRPr="00402FE7" w:rsidRDefault="006A1982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840860B" w14:textId="77777777" w:rsidR="006A1982" w:rsidRPr="00402FE7" w:rsidRDefault="006A1982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19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630F0A" w14:textId="77777777" w:rsidR="006A1982" w:rsidRPr="00402FE7" w:rsidRDefault="006A1982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44D192" w14:textId="77777777" w:rsidR="006A1982" w:rsidRPr="00402FE7" w:rsidRDefault="006A1982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2886D6" w14:textId="77777777" w:rsidR="006A1982" w:rsidRPr="00402FE7" w:rsidRDefault="006A1982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60E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C98D71" w14:textId="77777777" w:rsidR="006A1982" w:rsidRPr="00402FE7" w:rsidRDefault="006A1982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60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1D2193" w14:textId="30478D50" w:rsidR="006A1982" w:rsidRPr="00402FE7" w:rsidRDefault="006A1982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161T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9DE2BE" w14:textId="77777777" w:rsidR="006A1982" w:rsidRPr="00402FE7" w:rsidRDefault="006A1982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305D4E12" w14:textId="77777777" w:rsidTr="00CB7C7B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739EA2F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DFCF0E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0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70B66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1D348E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 G13S A18V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E75DFA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23973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119K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951988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H193Y E198K R306Q D281N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A5595B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381D567A" w14:textId="77777777" w:rsidTr="0026515E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0688D20C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9EED11A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1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9D8BBDE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W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AC234B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D2C072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53K G60R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2DCB33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2D6D20" w14:textId="404254C4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H V157I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C04B8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Q334* W509*</w:t>
            </w:r>
          </w:p>
        </w:tc>
      </w:tr>
      <w:tr w:rsidR="00F2275F" w:rsidRPr="00CC49B3" w14:paraId="1CB2DE12" w14:textId="77777777" w:rsidTr="0036169B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588B4C2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2F55918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2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7E142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397E6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5B36F65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522B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8D1F36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86T W91*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09740C0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244S H297Y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3FEB00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76EECBE4" w14:textId="77777777" w:rsidTr="0036169B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14FE2BD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5E57029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3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0CBB8B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83BE01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1D059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A6CCB9A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61K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ACB809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4C1078F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FE903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170795FD" w14:textId="77777777" w:rsidTr="00906CF0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4210E21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BE545D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4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73C9D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O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9D4228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7FFBA52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BA1B3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35E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022FE5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191T G293E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98539CF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63F85F07" w14:textId="77777777" w:rsidTr="0068301A">
        <w:trPr>
          <w:trHeight w:val="283"/>
        </w:trPr>
        <w:tc>
          <w:tcPr>
            <w:tcW w:w="851" w:type="dxa"/>
            <w:vMerge w:val="restart"/>
            <w:shd w:val="clear" w:color="auto" w:fill="E7E6E6" w:themeFill="background2"/>
            <w:vAlign w:val="center"/>
            <w:hideMark/>
          </w:tcPr>
          <w:p w14:paraId="1911D1F2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BAFEBE2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5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F91512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AA1075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4625D4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26213C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Ins(1nt)G23fs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A0A59B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245S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FE11A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62E9D20A" w14:textId="77777777" w:rsidTr="00A0414C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4A62793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ED02AFC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5_PL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0DEBC0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19F54C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E44890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C0A1F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Ins(1nt)G23fs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767718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245S R306Q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2C38C4A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323* Y412C G476S</w:t>
            </w:r>
          </w:p>
        </w:tc>
      </w:tr>
      <w:tr w:rsidR="00F2275F" w:rsidRPr="00CC49B3" w14:paraId="07F74CE6" w14:textId="77777777" w:rsidTr="0036169B">
        <w:trPr>
          <w:trHeight w:val="283"/>
        </w:trPr>
        <w:tc>
          <w:tcPr>
            <w:tcW w:w="851" w:type="dxa"/>
            <w:vMerge/>
            <w:shd w:val="clear" w:color="auto" w:fill="E7E6E6" w:themeFill="background2"/>
            <w:vAlign w:val="center"/>
            <w:hideMark/>
          </w:tcPr>
          <w:p w14:paraId="3F2BBDB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C193D5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5_PL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54019C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N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CE9BE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40E6A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DCA14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24051F" w14:textId="66BC5530" w:rsidR="00F2275F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="00F2275F" w:rsidRPr="00402FE7">
              <w:rPr>
                <w:rFonts w:ascii="Arial" w:eastAsia="Times New Roman" w:hAnsi="Arial" w:cs="Arial"/>
                <w:sz w:val="16"/>
                <w:szCs w:val="16"/>
              </w:rPr>
              <w:t>Q52* A129V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CE5586B" w14:textId="0E80E4DA" w:rsidR="00F2275F" w:rsidRPr="00402FE7" w:rsidRDefault="00F2275F" w:rsidP="00F4327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245S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7DD8E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T349I</w:t>
            </w:r>
          </w:p>
        </w:tc>
      </w:tr>
      <w:tr w:rsidR="00F2275F" w:rsidRPr="00CC49B3" w14:paraId="0DACE815" w14:textId="77777777" w:rsidTr="0036169B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354DB666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15B2C4B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6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EE66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9AD1BF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56D4BD0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24E54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114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C83D3EB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65AB5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F6A578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3809B724" w14:textId="77777777" w:rsidTr="00164DC4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3D5021C8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62CB951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7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CE3317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8ACAF4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98C50F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CCC928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C74DE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T211I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057296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2A83AA1D" w14:textId="77777777" w:rsidTr="004850D5">
        <w:trPr>
          <w:trHeight w:val="283"/>
        </w:trPr>
        <w:tc>
          <w:tcPr>
            <w:tcW w:w="851" w:type="dxa"/>
            <w:vMerge w:val="restart"/>
            <w:shd w:val="clear" w:color="000000" w:fill="FFFFFF"/>
            <w:vAlign w:val="center"/>
            <w:hideMark/>
          </w:tcPr>
          <w:p w14:paraId="67C3A0F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03091B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8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147CC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C21AB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2947EA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C9FB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87A034A" w14:textId="394B5AAF" w:rsidR="00F43271" w:rsidRPr="00402FE7" w:rsidRDefault="00F43271" w:rsidP="00F43271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BDD0E8A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271" w:rsidRPr="00CC49B3" w14:paraId="1D4F06DF" w14:textId="77777777" w:rsidTr="00826424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1821D62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5226CAA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8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F9A4F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BFBFC3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A2C677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93E75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8C1F179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245S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3598BA6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1C1E6AFD" w14:textId="77777777" w:rsidTr="0036169B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7BC748E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7442F4B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29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D7096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91180D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2547DF9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71655D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4A8B8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E68*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49D8D792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282Q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D2E81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393S V407I</w:t>
            </w:r>
          </w:p>
        </w:tc>
      </w:tr>
      <w:tr w:rsidR="00F43271" w:rsidRPr="00CC49B3" w14:paraId="6F3B2FD6" w14:textId="77777777" w:rsidTr="00AA747D">
        <w:trPr>
          <w:trHeight w:val="283"/>
        </w:trPr>
        <w:tc>
          <w:tcPr>
            <w:tcW w:w="851" w:type="dxa"/>
            <w:vMerge w:val="restart"/>
            <w:shd w:val="clear" w:color="000000" w:fill="FFFFFF"/>
            <w:vAlign w:val="center"/>
            <w:hideMark/>
          </w:tcPr>
          <w:p w14:paraId="55FB1AF7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465245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30_PL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EE10E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9CB491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AC820C0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D4C2E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110*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61C731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245S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C7713B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275F" w:rsidRPr="00CC49B3" w14:paraId="320AF8EB" w14:textId="77777777" w:rsidTr="0036169B">
        <w:trPr>
          <w:trHeight w:val="283"/>
        </w:trPr>
        <w:tc>
          <w:tcPr>
            <w:tcW w:w="851" w:type="dxa"/>
            <w:vMerge/>
            <w:vAlign w:val="center"/>
            <w:hideMark/>
          </w:tcPr>
          <w:p w14:paraId="4CA709F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365838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30_PL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3301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LN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9A53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/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D0449A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9A218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118V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31C5AC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14:paraId="61D4030C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D85D361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W398*</w:t>
            </w:r>
          </w:p>
        </w:tc>
      </w:tr>
      <w:tr w:rsidR="00F43271" w:rsidRPr="00CC49B3" w14:paraId="14B28A61" w14:textId="77777777" w:rsidTr="00252849">
        <w:trPr>
          <w:trHeight w:val="283"/>
        </w:trPr>
        <w:tc>
          <w:tcPr>
            <w:tcW w:w="851" w:type="dxa"/>
            <w:shd w:val="clear" w:color="auto" w:fill="E7E6E6" w:themeFill="background2"/>
            <w:vAlign w:val="center"/>
            <w:hideMark/>
          </w:tcPr>
          <w:p w14:paraId="69FC308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ADF819E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31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7C4F8F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04ED87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R G12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7191FF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EB60D5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H83Y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576B4C" w14:textId="2D6CBCA4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R175C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BC37BA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352R G386S P422L</w:t>
            </w:r>
          </w:p>
        </w:tc>
      </w:tr>
      <w:tr w:rsidR="00F43271" w:rsidRPr="00CC49B3" w14:paraId="47A1BFD4" w14:textId="77777777" w:rsidTr="00D9406C">
        <w:trPr>
          <w:trHeight w:val="283"/>
        </w:trPr>
        <w:tc>
          <w:tcPr>
            <w:tcW w:w="851" w:type="dxa"/>
            <w:shd w:val="clear" w:color="000000" w:fill="FFFFFF"/>
            <w:vAlign w:val="center"/>
            <w:hideMark/>
          </w:tcPr>
          <w:p w14:paraId="20735A5F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45EABA8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32_PL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C07E6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O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7E169" w14:textId="77777777" w:rsidR="00F43271" w:rsidRPr="00402FE7" w:rsidRDefault="00F43271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Q61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38F77B2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FDFED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A36V Q50* M53I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4DAA7C5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Ins_P191fs P191L P191S T211I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362FD71" w14:textId="77777777" w:rsidR="00F43271" w:rsidRPr="00402FE7" w:rsidRDefault="00F43271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D415N V426I</w:t>
            </w:r>
          </w:p>
        </w:tc>
      </w:tr>
      <w:tr w:rsidR="00F2275F" w:rsidRPr="00CC49B3" w14:paraId="507F587E" w14:textId="77777777" w:rsidTr="0036169B">
        <w:trPr>
          <w:trHeight w:val="283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48F173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02F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637C8E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33_PL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AE1AC5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PT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45C07A" w14:textId="77777777" w:rsidR="00F2275F" w:rsidRPr="00402FE7" w:rsidRDefault="00F2275F" w:rsidP="003616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02FE7">
              <w:rPr>
                <w:rFonts w:ascii="Arial" w:eastAsia="Times New Roman" w:hAnsi="Arial" w:cs="Arial"/>
                <w:sz w:val="16"/>
                <w:szCs w:val="16"/>
              </w:rPr>
              <w:t>G12V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F5B1A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AE443E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7CC4C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96FB37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30216F" w14:textId="77777777" w:rsidR="00F2275F" w:rsidRPr="00402FE7" w:rsidRDefault="00F2275F" w:rsidP="003616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4072CA51" w14:textId="435B5795" w:rsidR="00F2275F" w:rsidRPr="00EB36DD" w:rsidRDefault="00F2275F" w:rsidP="00F2275F">
      <w:pPr>
        <w:rPr>
          <w:rFonts w:ascii="Arial" w:hAnsi="Arial" w:cs="Arial"/>
          <w:sz w:val="18"/>
          <w:szCs w:val="20"/>
        </w:rPr>
      </w:pPr>
      <w:r w:rsidRPr="00EB36DD">
        <w:rPr>
          <w:rFonts w:ascii="Arial" w:hAnsi="Arial" w:cs="Arial"/>
          <w:sz w:val="18"/>
          <w:szCs w:val="20"/>
        </w:rPr>
        <w:t>AWM, abdominal wall metastasis; fs, frameshift; Ins, insertion; LM, liver metastasis; LNM, lymph node metastasis; N/A, not available; N/I, not interpretable; OM, omental metastasis; PT, Primary Tumou</w:t>
      </w:r>
      <w:r w:rsidR="006129C4">
        <w:rPr>
          <w:rFonts w:ascii="Arial" w:hAnsi="Arial" w:cs="Arial"/>
          <w:sz w:val="18"/>
          <w:szCs w:val="20"/>
        </w:rPr>
        <w:t>r</w:t>
      </w:r>
      <w:r w:rsidRPr="00EB36DD">
        <w:rPr>
          <w:rFonts w:ascii="Arial" w:hAnsi="Arial" w:cs="Arial"/>
          <w:sz w:val="18"/>
          <w:szCs w:val="20"/>
        </w:rPr>
        <w:t xml:space="preserve">; </w:t>
      </w:r>
      <w:r w:rsidR="001831D3">
        <w:rPr>
          <w:rFonts w:ascii="Arial" w:hAnsi="Arial" w:cs="Arial"/>
          <w:sz w:val="18"/>
          <w:szCs w:val="20"/>
        </w:rPr>
        <w:t xml:space="preserve">PTS, patients; </w:t>
      </w:r>
      <w:r w:rsidRPr="00EB36DD">
        <w:rPr>
          <w:rFonts w:ascii="Arial" w:hAnsi="Arial" w:cs="Arial"/>
          <w:sz w:val="18"/>
          <w:szCs w:val="20"/>
        </w:rPr>
        <w:t>*, stop codon.</w:t>
      </w:r>
    </w:p>
    <w:p w14:paraId="2F693E82" w14:textId="77777777" w:rsidR="002A496F" w:rsidRPr="002A496F" w:rsidRDefault="002A496F" w:rsidP="00F2275F">
      <w:pPr>
        <w:rPr>
          <w:rFonts w:ascii="Arial" w:hAnsi="Arial" w:cs="Arial"/>
          <w:b/>
          <w:sz w:val="20"/>
          <w:szCs w:val="16"/>
        </w:rPr>
      </w:pPr>
    </w:p>
    <w:sectPr w:rsidR="002A496F" w:rsidRPr="002A496F" w:rsidSect="004358E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D72"/>
    <w:rsid w:val="000B6A0A"/>
    <w:rsid w:val="001831D3"/>
    <w:rsid w:val="001C1C87"/>
    <w:rsid w:val="001D37E9"/>
    <w:rsid w:val="001E23A2"/>
    <w:rsid w:val="00272CCF"/>
    <w:rsid w:val="002A496F"/>
    <w:rsid w:val="00346B1F"/>
    <w:rsid w:val="0037467D"/>
    <w:rsid w:val="003A34F0"/>
    <w:rsid w:val="003E198A"/>
    <w:rsid w:val="00402FE7"/>
    <w:rsid w:val="004358E3"/>
    <w:rsid w:val="004F04B9"/>
    <w:rsid w:val="00514521"/>
    <w:rsid w:val="00535960"/>
    <w:rsid w:val="005A3044"/>
    <w:rsid w:val="006129C4"/>
    <w:rsid w:val="00676B11"/>
    <w:rsid w:val="006A1982"/>
    <w:rsid w:val="00766AAF"/>
    <w:rsid w:val="007A345C"/>
    <w:rsid w:val="007D6154"/>
    <w:rsid w:val="00800908"/>
    <w:rsid w:val="008206B8"/>
    <w:rsid w:val="0084176F"/>
    <w:rsid w:val="00843A54"/>
    <w:rsid w:val="008837E7"/>
    <w:rsid w:val="009E2390"/>
    <w:rsid w:val="009F378F"/>
    <w:rsid w:val="00A303B7"/>
    <w:rsid w:val="00A6549C"/>
    <w:rsid w:val="00AD7987"/>
    <w:rsid w:val="00B54B31"/>
    <w:rsid w:val="00C72FBA"/>
    <w:rsid w:val="00CC49B3"/>
    <w:rsid w:val="00DC2092"/>
    <w:rsid w:val="00F2275F"/>
    <w:rsid w:val="00F277C4"/>
    <w:rsid w:val="00F3653A"/>
    <w:rsid w:val="00F43271"/>
    <w:rsid w:val="00F65AE8"/>
    <w:rsid w:val="00F73121"/>
    <w:rsid w:val="00F81104"/>
    <w:rsid w:val="00FC4D72"/>
    <w:rsid w:val="00FD19BD"/>
    <w:rsid w:val="00FE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2E95"/>
  <w15:chartTrackingRefBased/>
  <w15:docId w15:val="{DFC4781A-1BC9-1246-B0CC-94156217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104"/>
    <w:rPr>
      <w:rFonts w:cs="Times New Roman (Body CS)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3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A303B7"/>
    <w:pPr>
      <w:spacing w:before="100" w:beforeAutospacing="1" w:after="100" w:afterAutospacing="1"/>
      <w:outlineLvl w:val="1"/>
    </w:pPr>
    <w:rPr>
      <w:rFonts w:cs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3B7"/>
    <w:rPr>
      <w:rFonts w:ascii="Times New Roman" w:hAnsi="Times New Roman" w:cs="Times New Roman"/>
      <w:b/>
      <w:bCs/>
      <w:sz w:val="36"/>
      <w:szCs w:val="3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303B7"/>
    <w:rPr>
      <w:rFonts w:eastAsiaTheme="minorEastAs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303B7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303B7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A303B7"/>
    <w:rPr>
      <w:i/>
      <w:iCs/>
    </w:rPr>
  </w:style>
  <w:style w:type="paragraph" w:styleId="ListParagraph">
    <w:name w:val="List Paragraph"/>
    <w:basedOn w:val="Normal"/>
    <w:uiPriority w:val="34"/>
    <w:qFormat/>
    <w:rsid w:val="00A303B7"/>
    <w:pPr>
      <w:ind w:left="720"/>
      <w:contextualSpacing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9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uk-mynotebook.labarchives.com</BaseUri>
  <eid>NDM0NS45MDAwMDAwMDAwMDF8MTM5MDAvMzM0My9FbnRyeVBhcnQvMjI1MTExOTk3OHwxMTAzMS45</eid>
  <version>1</version>
  <updated-at>2022-10-17T07:20:37Z</updated-at>
</LabArchives>
</file>

<file path=customXml/itemProps1.xml><?xml version="1.0" encoding="utf-8"?>
<ds:datastoreItem xmlns:ds="http://schemas.openxmlformats.org/officeDocument/2006/customXml" ds:itemID="{D5FB490C-F795-477F-B082-E39541ED62B4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ana Debernardi</cp:lastModifiedBy>
  <cp:revision>8</cp:revision>
  <cp:lastPrinted>2022-10-05T12:06:00Z</cp:lastPrinted>
  <dcterms:created xsi:type="dcterms:W3CDTF">2023-09-14T14:20:00Z</dcterms:created>
  <dcterms:modified xsi:type="dcterms:W3CDTF">2023-12-19T10:17:00Z</dcterms:modified>
</cp:coreProperties>
</file>